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314C" w:rsidRDefault="0047314C" w:rsidP="0047314C">
      <w:pPr>
        <w:spacing w:line="240" w:lineRule="auto"/>
        <w:rPr>
          <w:rFonts w:ascii="Arial" w:hAnsi="Arial" w:cs="Arial"/>
          <w:lang w:val="en-CA"/>
        </w:rPr>
      </w:pPr>
      <w:r w:rsidRPr="00636738">
        <w:rPr>
          <w:rFonts w:ascii="Arial" w:hAnsi="Arial" w:cs="Arial"/>
          <w:b/>
          <w:lang w:val="en-CA"/>
        </w:rPr>
        <w:t xml:space="preserve">Table </w:t>
      </w:r>
      <w:r>
        <w:rPr>
          <w:rFonts w:ascii="Arial" w:hAnsi="Arial" w:cs="Arial"/>
          <w:b/>
          <w:lang w:val="en-CA"/>
        </w:rPr>
        <w:t>S</w:t>
      </w:r>
      <w:r w:rsidRPr="00636738">
        <w:rPr>
          <w:rFonts w:ascii="Arial" w:hAnsi="Arial" w:cs="Arial"/>
          <w:b/>
          <w:lang w:val="en-CA"/>
        </w:rPr>
        <w:t>1.</w:t>
      </w:r>
      <w:r w:rsidRPr="00636738">
        <w:rPr>
          <w:rFonts w:ascii="Arial" w:hAnsi="Arial" w:cs="Arial"/>
          <w:lang w:val="en-CA"/>
        </w:rPr>
        <w:t xml:space="preserve"> Oligonucleotide sequences used </w:t>
      </w:r>
      <w:r>
        <w:rPr>
          <w:rFonts w:ascii="Arial" w:hAnsi="Arial" w:cs="Arial"/>
          <w:lang w:val="en-CA"/>
        </w:rPr>
        <w:t>for plasmid constru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6884"/>
        <w:gridCol w:w="1301"/>
      </w:tblGrid>
      <w:tr w:rsidR="0047314C" w:rsidTr="00BC5110">
        <w:tc>
          <w:tcPr>
            <w:tcW w:w="1165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636738">
              <w:rPr>
                <w:rFonts w:ascii="Arial" w:hAnsi="Arial" w:cs="Arial"/>
                <w:b/>
                <w:lang w:val="en-CA"/>
              </w:rPr>
              <w:t>Name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636738">
              <w:rPr>
                <w:rFonts w:ascii="Arial" w:hAnsi="Arial" w:cs="Arial"/>
                <w:b/>
                <w:lang w:val="en-CA"/>
              </w:rPr>
              <w:t>Sequence</w:t>
            </w:r>
          </w:p>
        </w:tc>
        <w:tc>
          <w:tcPr>
            <w:tcW w:w="1301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636738">
              <w:rPr>
                <w:rFonts w:ascii="Arial" w:hAnsi="Arial" w:cs="Arial"/>
                <w:b/>
                <w:lang w:val="en-CA"/>
              </w:rPr>
              <w:t>Use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5’-HXT-V5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CCTGCAGGTCGACTCTAGAGCCACTACTTCTCGTAGCAAC</w:t>
            </w:r>
          </w:p>
        </w:tc>
        <w:tc>
          <w:tcPr>
            <w:tcW w:w="1301" w:type="dxa"/>
            <w:vMerge w:val="restart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 xml:space="preserve">Amplify pHXT7 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HXTa3rs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CTCCCGGGATATCCTAGGTTGTTTTTGATTAAAATTAAAAAAACTTTTT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FBAa5rs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CAACCTAGGATATCCCGGGAGTTGATGGATCCAACTGGC</w:t>
            </w:r>
          </w:p>
        </w:tc>
        <w:tc>
          <w:tcPr>
            <w:tcW w:w="1301" w:type="dxa"/>
            <w:vMerge w:val="restart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Amplify pFBA1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FBAa3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TTTGAATATGTATTACTTGGTTATG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P3-O3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TAACCAAGTAATACATATTCAAAATGTGGCCTATTCAGCAATCGCG</w:t>
            </w:r>
          </w:p>
        </w:tc>
        <w:tc>
          <w:tcPr>
            <w:tcW w:w="1301" w:type="dxa"/>
            <w:vMerge w:val="restart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 xml:space="preserve">Amplify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 xml:space="preserve">MAE1 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872A11">
              <w:rPr>
                <w:rFonts w:ascii="Arial" w:hAnsi="Arial" w:cs="Arial"/>
                <w:sz w:val="20"/>
                <w:szCs w:val="20"/>
                <w:lang w:val="en-CA"/>
              </w:rPr>
              <w:t>3’-MAE1noter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CCAGTGAATTCGAGTCTCGGTACCCCTACAATTGGTTGGTGTGCA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HXT*-P1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AAAGTTTTTTTAATTTTAATCAAAAACAACATGTCGCAAAGAAAATTCGCC</w:t>
            </w:r>
          </w:p>
        </w:tc>
        <w:tc>
          <w:tcPr>
            <w:tcW w:w="1301" w:type="dxa"/>
            <w:vMerge w:val="restart"/>
          </w:tcPr>
          <w:p w:rsidR="0047314C" w:rsidRPr="00F3413D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mplify </w:t>
            </w: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PYC1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 xml:space="preserve">+250ds 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872A11">
              <w:rPr>
                <w:rFonts w:ascii="Arial" w:hAnsi="Arial" w:cs="Arial"/>
                <w:sz w:val="20"/>
                <w:szCs w:val="20"/>
                <w:lang w:val="en-CA"/>
              </w:rPr>
              <w:t>PYC1-3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AAGATGTTTCGCTA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A</w:t>
            </w: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AAGATG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HXT*-P2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AAAGTTTTTTTAATTTTAATCAAAAACAACATGAGCAGTAGTCAAGAAATTGG</w:t>
            </w:r>
          </w:p>
        </w:tc>
        <w:tc>
          <w:tcPr>
            <w:tcW w:w="1301" w:type="dxa"/>
            <w:vMerge w:val="restart"/>
          </w:tcPr>
          <w:p w:rsidR="0047314C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mplify </w:t>
            </w: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PYC2</w:t>
            </w:r>
          </w:p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 xml:space="preserve">+250ds 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PYC2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TAAATAGAGTAGTTAACGTACTTG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O1-P2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CATCTTTTAGCGAAACATCTTATCACACCCAATCCCCCAC</w:t>
            </w:r>
          </w:p>
        </w:tc>
        <w:tc>
          <w:tcPr>
            <w:tcW w:w="1301" w:type="dxa"/>
            <w:vMerge w:val="restart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mplify TEF1p 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O4-P2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AGTACGTTAACTACTCTATTTAATCACACCCAATCCCCCA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TEFa3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TTTGTAATTAAAACTTAGATTAGATT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P2-O2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TCTAATCTAAGTTTTAATTACAAAATGTCGTTAAAAATTGCCATTT</w:t>
            </w:r>
          </w:p>
        </w:tc>
        <w:tc>
          <w:tcPr>
            <w:tcW w:w="1301" w:type="dxa"/>
            <w:vMerge w:val="restart"/>
          </w:tcPr>
          <w:p w:rsidR="0047314C" w:rsidRDefault="0047314C" w:rsidP="00D46113">
            <w:pPr>
              <w:ind w:right="-299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mplify ‘</w:t>
            </w: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 xml:space="preserve">MDH2+250ds 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Mdh2-F1</w:t>
            </w:r>
          </w:p>
        </w:tc>
        <w:tc>
          <w:tcPr>
            <w:tcW w:w="6884" w:type="dxa"/>
          </w:tcPr>
          <w:p w:rsidR="0047314C" w:rsidRPr="00F3413D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GCCAGTTCCATCCATCAACTCCCAGTAAAGAGTTGTACATCAGGT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P2-O5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TCTAATCTAAGTTTTAATTACAAAATGTATAAAGTGACTGTTTTGG</w:t>
            </w:r>
          </w:p>
        </w:tc>
        <w:tc>
          <w:tcPr>
            <w:tcW w:w="1301" w:type="dxa"/>
            <w:vMerge w:val="restart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mplify ‘</w:t>
            </w: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MDH1+250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d</w:t>
            </w: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 xml:space="preserve">s 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Mdh1-F1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571092">
              <w:rPr>
                <w:rFonts w:ascii="Arial" w:hAnsi="Arial" w:cs="Arial"/>
                <w:sz w:val="20"/>
                <w:szCs w:val="20"/>
                <w:lang w:val="en-CA"/>
              </w:rPr>
              <w:t>GCCAGTTGGATCCATCAACTCCCAATCATTTTTGTTTTTCCTCGT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AE-C5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ATTGTCGCCACTAAGAGAGG</w:t>
            </w:r>
          </w:p>
        </w:tc>
        <w:tc>
          <w:tcPr>
            <w:tcW w:w="1301" w:type="dxa"/>
            <w:vMerge w:val="restart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mplify C-term of MAE1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AE-C3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CGAAATAGATTATAATGCCTACAATTGGTTGGTGTGCA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DCt5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TGCACACCAACCAATTGTAGGCATTATAATGTATTTCGC</w:t>
            </w:r>
          </w:p>
        </w:tc>
        <w:tc>
          <w:tcPr>
            <w:tcW w:w="1301" w:type="dxa"/>
            <w:vMerge w:val="restart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mplify CDC28 terminator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DCt3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GTGAGCGAATTCTTCATTTTCTTTGATAATACGAC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alI-FBA1p</w:t>
            </w:r>
          </w:p>
        </w:tc>
        <w:tc>
          <w:tcPr>
            <w:tcW w:w="6884" w:type="dxa"/>
          </w:tcPr>
          <w:p w:rsidR="0047314C" w:rsidRPr="004818FD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818FD">
              <w:rPr>
                <w:rFonts w:ascii="Arial" w:hAnsi="Arial" w:cs="Arial"/>
                <w:sz w:val="20"/>
                <w:szCs w:val="20"/>
                <w:lang w:val="en-CA"/>
              </w:rPr>
              <w:t>CCCGGTCGACAGTTGATGGATCCAACTG</w:t>
            </w:r>
          </w:p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01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Used with MAE-C3 to amplify FBA1p-MAE 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VH HXT7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CATGCCTGCAGGTCGACTCTAGAGGATCCCCACTACTTCTCGTAGGAAC</w:t>
            </w:r>
          </w:p>
        </w:tc>
        <w:tc>
          <w:tcPr>
            <w:tcW w:w="1301" w:type="dxa"/>
            <w:vMerge w:val="restart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Used to clone </w:t>
            </w:r>
            <w:r>
              <w:rPr>
                <w:rFonts w:ascii="Arial" w:hAnsi="Arial" w:cs="Arial"/>
                <w:lang w:val="en-CA"/>
              </w:rPr>
              <w:lastRenderedPageBreak/>
              <w:t xml:space="preserve">single enzyme controls with and without </w:t>
            </w:r>
            <w:proofErr w:type="spellStart"/>
            <w:r>
              <w:rPr>
                <w:rFonts w:ascii="Arial" w:hAnsi="Arial" w:cs="Arial"/>
                <w:lang w:val="en-CA"/>
              </w:rPr>
              <w:t>myc</w:t>
            </w:r>
            <w:proofErr w:type="spellEnd"/>
            <w:r>
              <w:rPr>
                <w:rFonts w:ascii="Arial" w:hAnsi="Arial" w:cs="Arial"/>
                <w:lang w:val="en-CA"/>
              </w:rPr>
              <w:t xml:space="preserve"> tag</w:t>
            </w: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3 PYC1 MYC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AATCTTCTTCAGAAATCAATTTTTGTTCTGCCTTAGTTTCAACAGGAACTTGG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 MYC PYC1 TER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AACAAAAATTGATTTCTGAAGAAGATTTGTGAACCGGTTAGTTCTCATTTATAATG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VH PYC1 TER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GACGGCCAGTGAATTCGAGCTCGGTACCCAAGATGTTTCGCTAAAAGATG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 PYC2-MYC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AATCTTCTTCAGAAATCAATTTTTGTTCCTTTTTTTGGGATGGGGGTAG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 MYC PYC2TER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AACAAAAATTGATTTCTGAAGAAGATTTGTAATTTTTACTCGTTAATTATATTTTATGA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3VH PYC2 TER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GACGGCCAGTGAATTCGAGCTCGGTACCCTAAATAGAGTAGTTAACGTACTTG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5VH TEF1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CATGCCTGCAGGTCGACTCTAGAGGATCCATCACACCCAATCCCCCA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3 MDH1-MYC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AAATCTTCTTCAGAAATCAATTTTTGTTCTTTACTAGCAACAAAGTTGACAC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 xml:space="preserve">3VH MDH1 </w:t>
            </w:r>
            <w:proofErr w:type="spellStart"/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ter</w:t>
            </w:r>
            <w:proofErr w:type="spellEnd"/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GACGGCCAGTGAATTCGAGCTCGGTACCCTCATTTTTGTTTTTCCTCGTCTACG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3 MDH2 MYC NEW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AAATCTTCTTCAGAAATCAATTTTTGTTCAGATGATGCAGATCTCGATG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5 MYC MDH2TER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AACAAAAATTGATTTCTGAAGAAGATTTGTAATGAGCATCGGACCGAAGCA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3VH MDH2TER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GACGGCCAGTGAATTCGAGCTCGGTACCCAGTAAAGAGTTGTACATCAGGTAAG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UTR1 5 NEW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CGTCTAGAAAAAAAATGAAGGAGAATGACATGAAT</w:t>
            </w:r>
          </w:p>
        </w:tc>
        <w:tc>
          <w:tcPr>
            <w:tcW w:w="1301" w:type="dxa"/>
            <w:vMerge w:val="restart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Used to clone NAD Kinases</w:t>
            </w: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UTR1 3</w:t>
            </w:r>
          </w:p>
        </w:tc>
        <w:tc>
          <w:tcPr>
            <w:tcW w:w="6884" w:type="dxa"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  <w:r w:rsidRPr="004818FD">
              <w:rPr>
                <w:rFonts w:ascii="Arial" w:hAnsi="Arial" w:cs="Arial"/>
                <w:sz w:val="20"/>
                <w:szCs w:val="20"/>
                <w:lang w:val="en-CA"/>
              </w:rPr>
              <w:t>CCGCAACTGCAGAAGCACTAGTAATTACCTACTTGAAAAAAGC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YEF1 5</w:t>
            </w:r>
          </w:p>
        </w:tc>
        <w:tc>
          <w:tcPr>
            <w:tcW w:w="6884" w:type="dxa"/>
          </w:tcPr>
          <w:p w:rsidR="0047314C" w:rsidRPr="00BC5110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GCGTCATCTAGAAAAAAAATGAAAACTGATAGATTA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YEF1 3 NEW</w:t>
            </w:r>
          </w:p>
        </w:tc>
        <w:tc>
          <w:tcPr>
            <w:tcW w:w="6884" w:type="dxa"/>
          </w:tcPr>
          <w:p w:rsidR="0047314C" w:rsidRPr="00BC5110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TCCCTGCAGGCACTAGTAACCTTATCATATGGTTAA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POS5C 5 NEW</w:t>
            </w:r>
          </w:p>
        </w:tc>
        <w:tc>
          <w:tcPr>
            <w:tcW w:w="6884" w:type="dxa"/>
          </w:tcPr>
          <w:p w:rsidR="0047314C" w:rsidRPr="00BC5110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CGCCCTAGGAAAAAAATGAGTACGTTGGATTCACATT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47314C" w:rsidTr="00BC5110">
        <w:tc>
          <w:tcPr>
            <w:tcW w:w="1165" w:type="dxa"/>
          </w:tcPr>
          <w:p w:rsidR="0047314C" w:rsidRPr="00BC5110" w:rsidRDefault="0047314C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3’ POS5</w:t>
            </w:r>
          </w:p>
        </w:tc>
        <w:tc>
          <w:tcPr>
            <w:tcW w:w="6884" w:type="dxa"/>
          </w:tcPr>
          <w:p w:rsidR="0047314C" w:rsidRPr="00BC5110" w:rsidRDefault="0047314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ATACTGCAGACTAGTCTTCTTGTTAGGCATGTCTTCCC</w:t>
            </w:r>
          </w:p>
        </w:tc>
        <w:tc>
          <w:tcPr>
            <w:tcW w:w="1301" w:type="dxa"/>
            <w:vMerge/>
          </w:tcPr>
          <w:p w:rsidR="0047314C" w:rsidRDefault="0047314C" w:rsidP="00D46113">
            <w:pPr>
              <w:rPr>
                <w:rFonts w:ascii="Arial" w:hAnsi="Arial" w:cs="Arial"/>
                <w:lang w:val="en-CA"/>
              </w:rPr>
            </w:pPr>
          </w:p>
        </w:tc>
      </w:tr>
      <w:tr w:rsidR="00BC5110" w:rsidTr="00BC5110">
        <w:tc>
          <w:tcPr>
            <w:tcW w:w="1165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PYC1 F1</w:t>
            </w:r>
          </w:p>
          <w:p w:rsidR="00BC5110" w:rsidRP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GGT GTC AAG ACC AAC ATT CCC TTC C</w:t>
            </w:r>
          </w:p>
        </w:tc>
        <w:tc>
          <w:tcPr>
            <w:tcW w:w="1301" w:type="dxa"/>
          </w:tcPr>
          <w:p w:rsidR="00BC5110" w:rsidRPr="00BC5110" w:rsidRDefault="00BC5110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PYC1 R1</w:t>
            </w:r>
          </w:p>
          <w:p w:rsidR="00BC5110" w:rsidRP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CAT TGC CCT GAG CAT CGT GC</w:t>
            </w:r>
          </w:p>
          <w:p w:rsidR="00BC5110" w:rsidRPr="00BC5110" w:rsidRDefault="00BC5110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301" w:type="dxa"/>
          </w:tcPr>
          <w:p w:rsidR="00BC5110" w:rsidRPr="00BC5110" w:rsidRDefault="00BC5110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YC1 F2</w:t>
            </w:r>
          </w:p>
          <w:p w:rsidR="00BC5110" w:rsidRP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TTT CGA GGC TGA CTT GAA GGG C</w:t>
            </w:r>
          </w:p>
          <w:p w:rsidR="00BC5110" w:rsidRPr="00BC5110" w:rsidRDefault="00BC5110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301" w:type="dxa"/>
          </w:tcPr>
          <w:p w:rsidR="00BC5110" w:rsidRDefault="00BC5110" w:rsidP="00D46113">
            <w:pPr>
              <w:rPr>
                <w:rFonts w:ascii="Arial" w:hAnsi="Arial" w:cs="Arial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PYC1 R2</w:t>
            </w:r>
          </w:p>
          <w:p w:rsidR="00BC5110" w:rsidRP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AAA TTG TGC CAG ATC ACC AAC GAC C</w:t>
            </w:r>
          </w:p>
          <w:p w:rsidR="00BC5110" w:rsidRPr="00BC5110" w:rsidRDefault="00BC5110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301" w:type="dxa"/>
          </w:tcPr>
          <w:p w:rsidR="00BC5110" w:rsidRDefault="00BC5110" w:rsidP="00D46113">
            <w:pPr>
              <w:rPr>
                <w:rFonts w:ascii="Arial" w:hAnsi="Arial" w:cs="Arial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PYC2 F1</w:t>
            </w:r>
          </w:p>
          <w:p w:rsidR="00BC5110" w:rsidRP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 xml:space="preserve">GCT ACT </w:t>
            </w:r>
            <w:proofErr w:type="spellStart"/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ACT</w:t>
            </w:r>
            <w:proofErr w:type="spellEnd"/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 xml:space="preserve"> CTC GCC TCA CTA CG</w:t>
            </w:r>
          </w:p>
          <w:p w:rsidR="00BC5110" w:rsidRPr="00BC5110" w:rsidRDefault="00BC5110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301" w:type="dxa"/>
          </w:tcPr>
          <w:p w:rsidR="00BC5110" w:rsidRDefault="00BC5110" w:rsidP="00D46113">
            <w:pPr>
              <w:rPr>
                <w:rFonts w:ascii="Arial" w:hAnsi="Arial" w:cs="Arial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PYC2 R1</w:t>
            </w:r>
          </w:p>
          <w:p w:rsidR="00BC5110" w:rsidRP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AAC CGT TAA CTG CCA AGT CTG CC</w:t>
            </w:r>
          </w:p>
          <w:p w:rsidR="00BC5110" w:rsidRPr="00BC5110" w:rsidRDefault="00BC5110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301" w:type="dxa"/>
          </w:tcPr>
          <w:p w:rsidR="00BC5110" w:rsidRDefault="00BC5110" w:rsidP="00D46113">
            <w:pPr>
              <w:rPr>
                <w:rFonts w:ascii="Arial" w:hAnsi="Arial" w:cs="Arial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PYC2 F2</w:t>
            </w:r>
          </w:p>
          <w:p w:rsidR="00BC5110" w:rsidRP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CGT GAA TTA GAT GCA TAC TGG GCC G</w:t>
            </w:r>
          </w:p>
          <w:p w:rsidR="00BC5110" w:rsidRPr="00BC5110" w:rsidRDefault="00BC5110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301" w:type="dxa"/>
          </w:tcPr>
          <w:p w:rsidR="00BC5110" w:rsidRDefault="00BC5110" w:rsidP="00D46113">
            <w:pPr>
              <w:rPr>
                <w:rFonts w:ascii="Arial" w:hAnsi="Arial" w:cs="Arial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PYC2 R2</w:t>
            </w:r>
          </w:p>
          <w:p w:rsidR="00BC5110" w:rsidRP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  <w:r w:rsidR="005314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AAA</w:t>
            </w:r>
            <w:r w:rsidR="005314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AGT</w:t>
            </w:r>
            <w:r w:rsidR="005314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="005314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TAA</w:t>
            </w:r>
            <w:r w:rsidR="005314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 w:rsidR="005314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AGT</w:t>
            </w:r>
            <w:r w:rsidR="005314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 w:rsidR="005314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="005314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AGT</w:t>
            </w:r>
            <w:r w:rsidR="005314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  <w:p w:rsidR="00BC5110" w:rsidRPr="00BC5110" w:rsidRDefault="00BC5110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301" w:type="dxa"/>
          </w:tcPr>
          <w:p w:rsidR="00BC5110" w:rsidRDefault="00BC5110" w:rsidP="00D46113">
            <w:pPr>
              <w:rPr>
                <w:rFonts w:ascii="Arial" w:hAnsi="Arial" w:cs="Arial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MDH1 F1</w:t>
            </w:r>
          </w:p>
          <w:p w:rsidR="00BC5110" w:rsidRP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CAA AGA ATG GTG CTG GCT CTG CTA CG</w:t>
            </w:r>
          </w:p>
          <w:p w:rsidR="00BC5110" w:rsidRPr="00BC5110" w:rsidRDefault="00BC5110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301" w:type="dxa"/>
          </w:tcPr>
          <w:p w:rsidR="00BC5110" w:rsidRDefault="00BC5110" w:rsidP="00D46113">
            <w:pPr>
              <w:rPr>
                <w:rFonts w:ascii="Arial" w:hAnsi="Arial" w:cs="Arial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MDH1 R1</w:t>
            </w:r>
          </w:p>
          <w:p w:rsidR="00BC5110" w:rsidRP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ATG GAT CTT TTC AAT ACC ATC TGG GCC </w:t>
            </w:r>
          </w:p>
          <w:p w:rsidR="00BC5110" w:rsidRPr="00BC5110" w:rsidRDefault="00BC5110" w:rsidP="00BC5110">
            <w:pPr>
              <w:ind w:firstLine="72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301" w:type="dxa"/>
          </w:tcPr>
          <w:p w:rsidR="00BC5110" w:rsidRDefault="00BC5110" w:rsidP="00D46113">
            <w:pPr>
              <w:rPr>
                <w:rFonts w:ascii="Arial" w:hAnsi="Arial" w:cs="Arial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MDH2 F1</w:t>
            </w:r>
          </w:p>
          <w:p w:rsidR="00BC5110" w:rsidRP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TGT AAT TGG CGG GCA TTC TGG C</w:t>
            </w:r>
          </w:p>
          <w:p w:rsidR="00BC5110" w:rsidRPr="00BC5110" w:rsidRDefault="00BC5110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301" w:type="dxa"/>
          </w:tcPr>
          <w:p w:rsidR="00BC5110" w:rsidRDefault="00BC5110" w:rsidP="00D46113">
            <w:pPr>
              <w:rPr>
                <w:rFonts w:ascii="Arial" w:hAnsi="Arial" w:cs="Arial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MDH2 R1</w:t>
            </w:r>
          </w:p>
          <w:p w:rsidR="00BC5110" w:rsidRP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P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C5110">
              <w:rPr>
                <w:rFonts w:ascii="Arial" w:hAnsi="Arial" w:cs="Arial"/>
                <w:color w:val="000000"/>
                <w:sz w:val="20"/>
                <w:szCs w:val="20"/>
              </w:rPr>
              <w:t>TTC CAT GGA TCT GCT CAA TGT TAC CC</w:t>
            </w:r>
          </w:p>
          <w:p w:rsidR="00BC5110" w:rsidRPr="00BC5110" w:rsidRDefault="00BC5110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301" w:type="dxa"/>
          </w:tcPr>
          <w:p w:rsidR="00BC5110" w:rsidRDefault="00BC5110" w:rsidP="00D46113">
            <w:pPr>
              <w:rPr>
                <w:rFonts w:ascii="Arial" w:hAnsi="Arial" w:cs="Arial"/>
                <w:lang w:val="en-CA"/>
              </w:rPr>
            </w:pPr>
            <w:r w:rsidRPr="00BC5110">
              <w:rPr>
                <w:rFonts w:ascii="Arial" w:hAnsi="Arial" w:cs="Arial"/>
                <w:sz w:val="20"/>
                <w:szCs w:val="20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ascii="Arial" w:hAnsi="Arial" w:cs="Arial"/>
                <w:color w:val="000000"/>
              </w:rPr>
              <w:t>MAE1 F1</w:t>
            </w:r>
          </w:p>
          <w:p w:rsid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Default="0053145C" w:rsidP="0053145C">
            <w:pPr>
              <w:ind w:hanging="105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GG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AAT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TG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TGA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CCA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AG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TAT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CGG</w:t>
            </w:r>
          </w:p>
        </w:tc>
        <w:tc>
          <w:tcPr>
            <w:tcW w:w="1301" w:type="dxa"/>
          </w:tcPr>
          <w:p w:rsidR="00BC5110" w:rsidRDefault="0053145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RT PCR</w:t>
            </w:r>
          </w:p>
        </w:tc>
      </w:tr>
      <w:tr w:rsidR="00BC5110" w:rsidTr="00BC5110">
        <w:tc>
          <w:tcPr>
            <w:tcW w:w="1165" w:type="dxa"/>
          </w:tcPr>
          <w:p w:rsidR="00BC5110" w:rsidRDefault="00BC5110" w:rsidP="00BC5110">
            <w:pPr>
              <w:spacing w:after="0" w:line="240" w:lineRule="auto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ascii="Arial" w:hAnsi="Arial" w:cs="Arial"/>
                <w:color w:val="000000"/>
              </w:rPr>
              <w:t>MAE1 R</w:t>
            </w:r>
            <w:r w:rsidR="000E2BA3">
              <w:rPr>
                <w:rFonts w:ascii="Arial" w:hAnsi="Arial" w:cs="Arial"/>
                <w:color w:val="000000"/>
              </w:rPr>
              <w:t>1</w:t>
            </w:r>
          </w:p>
          <w:p w:rsidR="00BC5110" w:rsidRDefault="00BC5110" w:rsidP="00D46113">
            <w:pPr>
              <w:ind w:right="-135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884" w:type="dxa"/>
          </w:tcPr>
          <w:p w:rsidR="00BC5110" w:rsidRDefault="0053145C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CCC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AT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TAC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AAT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TC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TCA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CGG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53145C">
              <w:rPr>
                <w:rFonts w:ascii="Arial" w:hAnsi="Arial" w:cs="Arial"/>
                <w:sz w:val="20"/>
                <w:szCs w:val="20"/>
                <w:lang w:val="en-CA"/>
              </w:rPr>
              <w:t>GC</w:t>
            </w:r>
          </w:p>
        </w:tc>
        <w:tc>
          <w:tcPr>
            <w:tcW w:w="1301" w:type="dxa"/>
          </w:tcPr>
          <w:p w:rsidR="00BC5110" w:rsidRDefault="0053145C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RT PCR</w:t>
            </w:r>
          </w:p>
        </w:tc>
      </w:tr>
      <w:tr w:rsidR="000E2BA3" w:rsidTr="00BC5110">
        <w:tc>
          <w:tcPr>
            <w:tcW w:w="1165" w:type="dxa"/>
          </w:tcPr>
          <w:p w:rsidR="000E2BA3" w:rsidRDefault="000E2BA3" w:rsidP="00BC511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YC2D5</w:t>
            </w:r>
          </w:p>
        </w:tc>
        <w:tc>
          <w:tcPr>
            <w:tcW w:w="6884" w:type="dxa"/>
          </w:tcPr>
          <w:p w:rsidR="000E2BA3" w:rsidRPr="000E2BA3" w:rsidRDefault="000E2BA3" w:rsidP="00D461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0E2BA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DFDFD"/>
              </w:rPr>
              <w:t>ATTACTATATTGCAAAATAAAGGACAGTTACTAGGAGAGAAAATAAGGGACATAGAGAAC</w:t>
            </w:r>
            <w:r w:rsidRPr="000E2BA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DFDFD"/>
              </w:rPr>
              <w:t>AAGCTTCGTACGCTGCAGG</w:t>
            </w:r>
          </w:p>
        </w:tc>
        <w:tc>
          <w:tcPr>
            <w:tcW w:w="1301" w:type="dxa"/>
          </w:tcPr>
          <w:p w:rsidR="000E2BA3" w:rsidRDefault="000E2BA3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delete PYC2 5'</w:t>
            </w:r>
          </w:p>
        </w:tc>
      </w:tr>
      <w:tr w:rsidR="000E2BA3" w:rsidTr="00BC5110">
        <w:tc>
          <w:tcPr>
            <w:tcW w:w="1165" w:type="dxa"/>
          </w:tcPr>
          <w:p w:rsidR="000E2BA3" w:rsidRDefault="000E2BA3" w:rsidP="00BC511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YC2D3</w:t>
            </w:r>
          </w:p>
        </w:tc>
        <w:tc>
          <w:tcPr>
            <w:tcW w:w="6884" w:type="dxa"/>
          </w:tcPr>
          <w:p w:rsidR="000E2BA3" w:rsidRPr="0053145C" w:rsidRDefault="000E2BA3" w:rsidP="00D4611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E2BA3">
              <w:rPr>
                <w:rFonts w:ascii="Arial" w:hAnsi="Arial" w:cs="Arial"/>
                <w:sz w:val="20"/>
                <w:szCs w:val="20"/>
                <w:lang w:val="en-CA"/>
              </w:rPr>
              <w:t>CGCCATATATAGTACAGCTAGTATTTTCAGATGTCATAAAATATAATTAACGAGTAAAAA</w:t>
            </w:r>
            <w:r w:rsidRPr="000E2B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CA"/>
              </w:rPr>
              <w:t>CGACTCACTATAGGGAGACC</w:t>
            </w:r>
          </w:p>
        </w:tc>
        <w:tc>
          <w:tcPr>
            <w:tcW w:w="1301" w:type="dxa"/>
          </w:tcPr>
          <w:p w:rsidR="000E2BA3" w:rsidRDefault="000E2BA3" w:rsidP="00D4611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delete PYC2 3'</w:t>
            </w:r>
          </w:p>
        </w:tc>
      </w:tr>
    </w:tbl>
    <w:p w:rsidR="0050559B" w:rsidRDefault="0050559B"/>
    <w:sectPr w:rsidR="0050559B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E78C1" w:rsidRDefault="002E78C1" w:rsidP="0047314C">
      <w:pPr>
        <w:spacing w:after="0" w:line="240" w:lineRule="auto"/>
      </w:pPr>
      <w:r>
        <w:separator/>
      </w:r>
    </w:p>
  </w:endnote>
  <w:endnote w:type="continuationSeparator" w:id="0">
    <w:p w:rsidR="002E78C1" w:rsidRDefault="002E78C1" w:rsidP="00473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E78C1" w:rsidRDefault="002E78C1" w:rsidP="0047314C">
      <w:pPr>
        <w:spacing w:after="0" w:line="240" w:lineRule="auto"/>
      </w:pPr>
      <w:r>
        <w:separator/>
      </w:r>
    </w:p>
  </w:footnote>
  <w:footnote w:type="continuationSeparator" w:id="0">
    <w:p w:rsidR="002E78C1" w:rsidRDefault="002E78C1" w:rsidP="004731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314C" w:rsidRPr="0047314C" w:rsidRDefault="0047314C" w:rsidP="0047314C">
    <w:pPr>
      <w:pStyle w:val="Header"/>
      <w:jc w:val="right"/>
      <w:rPr>
        <w:b/>
        <w:bCs/>
        <w:lang w:val="en-CA"/>
      </w:rPr>
    </w:pPr>
    <w:r w:rsidRPr="0047314C">
      <w:rPr>
        <w:b/>
        <w:bCs/>
        <w:lang w:val="en-CA"/>
      </w:rPr>
      <w:t>McNeil et.al. 202</w:t>
    </w:r>
    <w:r w:rsidR="00641C33">
      <w:rPr>
        <w:b/>
        <w:bCs/>
        <w:lang w:val="en-CA"/>
      </w:rPr>
      <w:t>5</w:t>
    </w:r>
    <w:r w:rsidRPr="0047314C">
      <w:rPr>
        <w:b/>
        <w:bCs/>
        <w:lang w:val="en-CA"/>
      </w:rPr>
      <w:t>. Table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14C"/>
    <w:rsid w:val="000074A4"/>
    <w:rsid w:val="00011A46"/>
    <w:rsid w:val="00017372"/>
    <w:rsid w:val="00033C72"/>
    <w:rsid w:val="0004238A"/>
    <w:rsid w:val="00042452"/>
    <w:rsid w:val="00053005"/>
    <w:rsid w:val="00053F41"/>
    <w:rsid w:val="000671F5"/>
    <w:rsid w:val="00075AB8"/>
    <w:rsid w:val="00076DBF"/>
    <w:rsid w:val="00082BC9"/>
    <w:rsid w:val="00083F38"/>
    <w:rsid w:val="000A2A6D"/>
    <w:rsid w:val="000D32E3"/>
    <w:rsid w:val="000E2BA3"/>
    <w:rsid w:val="000F2B42"/>
    <w:rsid w:val="000F4D5B"/>
    <w:rsid w:val="001202BE"/>
    <w:rsid w:val="00136F86"/>
    <w:rsid w:val="00137A86"/>
    <w:rsid w:val="00141245"/>
    <w:rsid w:val="001417F3"/>
    <w:rsid w:val="00144F46"/>
    <w:rsid w:val="00154564"/>
    <w:rsid w:val="00156BA1"/>
    <w:rsid w:val="00163E39"/>
    <w:rsid w:val="00183C5A"/>
    <w:rsid w:val="00187CD8"/>
    <w:rsid w:val="001B147C"/>
    <w:rsid w:val="001B3AF8"/>
    <w:rsid w:val="001C3E00"/>
    <w:rsid w:val="001C4C6D"/>
    <w:rsid w:val="001D3DC4"/>
    <w:rsid w:val="001E5B3B"/>
    <w:rsid w:val="002029FC"/>
    <w:rsid w:val="002074D1"/>
    <w:rsid w:val="002114D3"/>
    <w:rsid w:val="00212B49"/>
    <w:rsid w:val="00212EDC"/>
    <w:rsid w:val="00214CCC"/>
    <w:rsid w:val="00215CFF"/>
    <w:rsid w:val="00222AB8"/>
    <w:rsid w:val="00222D5A"/>
    <w:rsid w:val="00223D20"/>
    <w:rsid w:val="00230563"/>
    <w:rsid w:val="002311B8"/>
    <w:rsid w:val="00235B62"/>
    <w:rsid w:val="00244F6A"/>
    <w:rsid w:val="00261CF6"/>
    <w:rsid w:val="002700CC"/>
    <w:rsid w:val="00272FBB"/>
    <w:rsid w:val="00273FE3"/>
    <w:rsid w:val="00275344"/>
    <w:rsid w:val="0027622F"/>
    <w:rsid w:val="00286038"/>
    <w:rsid w:val="002870DA"/>
    <w:rsid w:val="002D2602"/>
    <w:rsid w:val="002D571F"/>
    <w:rsid w:val="002E1BED"/>
    <w:rsid w:val="002E3AFC"/>
    <w:rsid w:val="002E3C98"/>
    <w:rsid w:val="002E4889"/>
    <w:rsid w:val="002E78C1"/>
    <w:rsid w:val="002F202F"/>
    <w:rsid w:val="002F24A2"/>
    <w:rsid w:val="00305176"/>
    <w:rsid w:val="00314726"/>
    <w:rsid w:val="0032238B"/>
    <w:rsid w:val="0032460D"/>
    <w:rsid w:val="0033287B"/>
    <w:rsid w:val="0034009C"/>
    <w:rsid w:val="003413B9"/>
    <w:rsid w:val="00343121"/>
    <w:rsid w:val="003477AE"/>
    <w:rsid w:val="0035587E"/>
    <w:rsid w:val="00362436"/>
    <w:rsid w:val="00370DCF"/>
    <w:rsid w:val="00373962"/>
    <w:rsid w:val="00374740"/>
    <w:rsid w:val="003B2CD9"/>
    <w:rsid w:val="003D4141"/>
    <w:rsid w:val="003E6D4D"/>
    <w:rsid w:val="003F2F1E"/>
    <w:rsid w:val="0040328C"/>
    <w:rsid w:val="00414BAE"/>
    <w:rsid w:val="00416580"/>
    <w:rsid w:val="004210DF"/>
    <w:rsid w:val="0042392A"/>
    <w:rsid w:val="0043313D"/>
    <w:rsid w:val="00434514"/>
    <w:rsid w:val="00443A90"/>
    <w:rsid w:val="00467AA4"/>
    <w:rsid w:val="0047314C"/>
    <w:rsid w:val="004778A3"/>
    <w:rsid w:val="004A2730"/>
    <w:rsid w:val="004B5D75"/>
    <w:rsid w:val="004B673B"/>
    <w:rsid w:val="004C456C"/>
    <w:rsid w:val="004D27A1"/>
    <w:rsid w:val="004D7225"/>
    <w:rsid w:val="004F2243"/>
    <w:rsid w:val="004F48DD"/>
    <w:rsid w:val="005034F4"/>
    <w:rsid w:val="0050559B"/>
    <w:rsid w:val="005133DA"/>
    <w:rsid w:val="00515C18"/>
    <w:rsid w:val="0052008A"/>
    <w:rsid w:val="00521800"/>
    <w:rsid w:val="00525A66"/>
    <w:rsid w:val="0053145C"/>
    <w:rsid w:val="005368A8"/>
    <w:rsid w:val="00563780"/>
    <w:rsid w:val="0056577A"/>
    <w:rsid w:val="005718EF"/>
    <w:rsid w:val="005775E5"/>
    <w:rsid w:val="005809C0"/>
    <w:rsid w:val="00595C78"/>
    <w:rsid w:val="005A369D"/>
    <w:rsid w:val="005B7CBF"/>
    <w:rsid w:val="005D4FE0"/>
    <w:rsid w:val="005D75E3"/>
    <w:rsid w:val="005E23B6"/>
    <w:rsid w:val="005E2E6E"/>
    <w:rsid w:val="00601369"/>
    <w:rsid w:val="00601B12"/>
    <w:rsid w:val="006043CD"/>
    <w:rsid w:val="0060656D"/>
    <w:rsid w:val="00611A7C"/>
    <w:rsid w:val="0062330D"/>
    <w:rsid w:val="006244C4"/>
    <w:rsid w:val="006260C3"/>
    <w:rsid w:val="00631D62"/>
    <w:rsid w:val="0064006D"/>
    <w:rsid w:val="00641C33"/>
    <w:rsid w:val="00642DC3"/>
    <w:rsid w:val="006439B7"/>
    <w:rsid w:val="00660CD4"/>
    <w:rsid w:val="00665813"/>
    <w:rsid w:val="006812F7"/>
    <w:rsid w:val="00694D2A"/>
    <w:rsid w:val="00696128"/>
    <w:rsid w:val="0069698A"/>
    <w:rsid w:val="006977DE"/>
    <w:rsid w:val="006A0AA6"/>
    <w:rsid w:val="006B5545"/>
    <w:rsid w:val="006C3F13"/>
    <w:rsid w:val="006D315C"/>
    <w:rsid w:val="006D5D9F"/>
    <w:rsid w:val="006E2B88"/>
    <w:rsid w:val="006F1C56"/>
    <w:rsid w:val="006F7C2B"/>
    <w:rsid w:val="00705056"/>
    <w:rsid w:val="00705F7D"/>
    <w:rsid w:val="007076B0"/>
    <w:rsid w:val="007127E3"/>
    <w:rsid w:val="00716140"/>
    <w:rsid w:val="007177E0"/>
    <w:rsid w:val="00722AEC"/>
    <w:rsid w:val="00724085"/>
    <w:rsid w:val="00724A5D"/>
    <w:rsid w:val="007341C7"/>
    <w:rsid w:val="00747284"/>
    <w:rsid w:val="00754563"/>
    <w:rsid w:val="007605F8"/>
    <w:rsid w:val="00771C97"/>
    <w:rsid w:val="00774F6B"/>
    <w:rsid w:val="0078145A"/>
    <w:rsid w:val="00783763"/>
    <w:rsid w:val="007A4C00"/>
    <w:rsid w:val="007A73FD"/>
    <w:rsid w:val="007C1607"/>
    <w:rsid w:val="007D1514"/>
    <w:rsid w:val="007E022C"/>
    <w:rsid w:val="007E1ED6"/>
    <w:rsid w:val="007F5622"/>
    <w:rsid w:val="00800C78"/>
    <w:rsid w:val="00815698"/>
    <w:rsid w:val="00815AFC"/>
    <w:rsid w:val="008404D2"/>
    <w:rsid w:val="00840542"/>
    <w:rsid w:val="00840FE1"/>
    <w:rsid w:val="008542C8"/>
    <w:rsid w:val="008B23D7"/>
    <w:rsid w:val="008D60EE"/>
    <w:rsid w:val="008F363D"/>
    <w:rsid w:val="00905C81"/>
    <w:rsid w:val="00910D65"/>
    <w:rsid w:val="00911799"/>
    <w:rsid w:val="00916475"/>
    <w:rsid w:val="00922C69"/>
    <w:rsid w:val="009279C8"/>
    <w:rsid w:val="00933C79"/>
    <w:rsid w:val="009361B2"/>
    <w:rsid w:val="009450B6"/>
    <w:rsid w:val="0096010D"/>
    <w:rsid w:val="00963056"/>
    <w:rsid w:val="00973E59"/>
    <w:rsid w:val="009756AA"/>
    <w:rsid w:val="00977A43"/>
    <w:rsid w:val="00990DDF"/>
    <w:rsid w:val="009945A0"/>
    <w:rsid w:val="009B6456"/>
    <w:rsid w:val="009D2E25"/>
    <w:rsid w:val="009F1B01"/>
    <w:rsid w:val="009F45AE"/>
    <w:rsid w:val="009F6556"/>
    <w:rsid w:val="00A012E3"/>
    <w:rsid w:val="00A17BA8"/>
    <w:rsid w:val="00A17F18"/>
    <w:rsid w:val="00A25778"/>
    <w:rsid w:val="00A33794"/>
    <w:rsid w:val="00AA138B"/>
    <w:rsid w:val="00AA4984"/>
    <w:rsid w:val="00AB2050"/>
    <w:rsid w:val="00AB22C7"/>
    <w:rsid w:val="00AB58DF"/>
    <w:rsid w:val="00AD5BF6"/>
    <w:rsid w:val="00AE0533"/>
    <w:rsid w:val="00AE4FF0"/>
    <w:rsid w:val="00AF003E"/>
    <w:rsid w:val="00B05630"/>
    <w:rsid w:val="00B05F59"/>
    <w:rsid w:val="00B172F5"/>
    <w:rsid w:val="00B42970"/>
    <w:rsid w:val="00B43664"/>
    <w:rsid w:val="00B705D6"/>
    <w:rsid w:val="00B85176"/>
    <w:rsid w:val="00B90B2C"/>
    <w:rsid w:val="00BA1020"/>
    <w:rsid w:val="00BA11D6"/>
    <w:rsid w:val="00BB2BF4"/>
    <w:rsid w:val="00BB38ED"/>
    <w:rsid w:val="00BC1092"/>
    <w:rsid w:val="00BC2016"/>
    <w:rsid w:val="00BC241D"/>
    <w:rsid w:val="00BC5110"/>
    <w:rsid w:val="00BD16AB"/>
    <w:rsid w:val="00BD3EA4"/>
    <w:rsid w:val="00BD65E5"/>
    <w:rsid w:val="00BF49E9"/>
    <w:rsid w:val="00BF4BEF"/>
    <w:rsid w:val="00BF4E8E"/>
    <w:rsid w:val="00C00FD0"/>
    <w:rsid w:val="00C0488E"/>
    <w:rsid w:val="00C0677E"/>
    <w:rsid w:val="00C31CAC"/>
    <w:rsid w:val="00C41207"/>
    <w:rsid w:val="00C42B1B"/>
    <w:rsid w:val="00C45F30"/>
    <w:rsid w:val="00C55BCB"/>
    <w:rsid w:val="00C62A77"/>
    <w:rsid w:val="00C70222"/>
    <w:rsid w:val="00C710CB"/>
    <w:rsid w:val="00C72159"/>
    <w:rsid w:val="00C849B7"/>
    <w:rsid w:val="00C85FCC"/>
    <w:rsid w:val="00C9226D"/>
    <w:rsid w:val="00CA4E8E"/>
    <w:rsid w:val="00CA5AC8"/>
    <w:rsid w:val="00CB0D42"/>
    <w:rsid w:val="00CB590A"/>
    <w:rsid w:val="00CE2347"/>
    <w:rsid w:val="00CE52E7"/>
    <w:rsid w:val="00CF070D"/>
    <w:rsid w:val="00CF1CA7"/>
    <w:rsid w:val="00D0253A"/>
    <w:rsid w:val="00D04A3D"/>
    <w:rsid w:val="00D05F85"/>
    <w:rsid w:val="00D06B6E"/>
    <w:rsid w:val="00D07543"/>
    <w:rsid w:val="00D116BD"/>
    <w:rsid w:val="00D13DB5"/>
    <w:rsid w:val="00D234E4"/>
    <w:rsid w:val="00D31FFE"/>
    <w:rsid w:val="00D530C1"/>
    <w:rsid w:val="00D62BD7"/>
    <w:rsid w:val="00D874E7"/>
    <w:rsid w:val="00D93B42"/>
    <w:rsid w:val="00DB7ECA"/>
    <w:rsid w:val="00DD32C3"/>
    <w:rsid w:val="00DE0904"/>
    <w:rsid w:val="00DE4E87"/>
    <w:rsid w:val="00DE7B15"/>
    <w:rsid w:val="00DF6231"/>
    <w:rsid w:val="00E2535D"/>
    <w:rsid w:val="00E319CC"/>
    <w:rsid w:val="00E31FBF"/>
    <w:rsid w:val="00E43BCF"/>
    <w:rsid w:val="00E627E5"/>
    <w:rsid w:val="00E651CE"/>
    <w:rsid w:val="00E81736"/>
    <w:rsid w:val="00E82FCE"/>
    <w:rsid w:val="00E8785D"/>
    <w:rsid w:val="00E90FFF"/>
    <w:rsid w:val="00E94B4D"/>
    <w:rsid w:val="00EC0E81"/>
    <w:rsid w:val="00EC4E4E"/>
    <w:rsid w:val="00EC5F30"/>
    <w:rsid w:val="00EE6340"/>
    <w:rsid w:val="00EF2534"/>
    <w:rsid w:val="00EF7A3B"/>
    <w:rsid w:val="00F317E6"/>
    <w:rsid w:val="00F404F4"/>
    <w:rsid w:val="00F61B2D"/>
    <w:rsid w:val="00F670A8"/>
    <w:rsid w:val="00F8201D"/>
    <w:rsid w:val="00F82D2A"/>
    <w:rsid w:val="00FA2030"/>
    <w:rsid w:val="00FA68F8"/>
    <w:rsid w:val="00FB66E9"/>
    <w:rsid w:val="00FC7B44"/>
    <w:rsid w:val="00FD2788"/>
    <w:rsid w:val="00FE3A7D"/>
    <w:rsid w:val="00FE49AC"/>
    <w:rsid w:val="00FF0578"/>
    <w:rsid w:val="00FF3977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E1F87"/>
  <w15:chartTrackingRefBased/>
  <w15:docId w15:val="{676D99C2-685B-7448-BABC-30344AA20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14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14C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3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14C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3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14C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2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37</Words>
  <Characters>3053</Characters>
  <Application>Microsoft Office Word</Application>
  <DocSecurity>0</DocSecurity>
  <Lines>44</Lines>
  <Paragraphs>9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11-15T18:21:00Z</dcterms:created>
  <dcterms:modified xsi:type="dcterms:W3CDTF">2025-01-29T22:55:00Z</dcterms:modified>
</cp:coreProperties>
</file>